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 xml:space="preserve">Multimedia Appendix 4. </w:t>
      </w:r>
      <w:r>
        <w:rPr>
          <w:rFonts w:cs="Times New Roman" w:ascii="Times New Roman" w:hAnsi="Times New Roman"/>
          <w:sz w:val="24"/>
          <w:szCs w:val="24"/>
        </w:rPr>
        <w:t xml:space="preserve">Adjusted difference in means and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area under the curve</w:t>
      </w:r>
      <w:r>
        <w:rPr>
          <w:rFonts w:cs="Times New Roman" w:ascii="Times New Roman" w:hAnsi="Times New Roman"/>
          <w:sz w:val="24"/>
          <w:szCs w:val="24"/>
        </w:rPr>
        <w:t xml:space="preserve"> of each group compared with the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usual care</w:t>
      </w:r>
      <w:r>
        <w:rPr>
          <w:rFonts w:cs="Times New Roman" w:ascii="Times New Roman" w:hAnsi="Times New Roman"/>
          <w:sz w:val="24"/>
          <w:szCs w:val="24"/>
        </w:rPr>
        <w:t xml:space="preserve"> group for the whole sample</w:t>
      </w:r>
    </w:p>
    <w:p>
      <w:pPr>
        <w:pStyle w:val="Normal"/>
        <w:spacing w:lineRule="auto" w:line="276"/>
        <w:rPr>
          <w:rFonts w:ascii="Cambria" w:hAnsi="Cambria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</w:r>
    </w:p>
    <w:tbl>
      <w:tblPr>
        <w:tblW w:w="5000" w:type="pct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"/>
        <w:gridCol w:w="1778"/>
        <w:gridCol w:w="723"/>
        <w:gridCol w:w="1691"/>
        <w:gridCol w:w="532"/>
        <w:gridCol w:w="1554"/>
        <w:gridCol w:w="566"/>
        <w:gridCol w:w="1640"/>
        <w:gridCol w:w="591"/>
        <w:gridCol w:w="1560"/>
        <w:gridCol w:w="563"/>
        <w:gridCol w:w="37"/>
        <w:gridCol w:w="1660"/>
        <w:gridCol w:w="566"/>
      </w:tblGrid>
      <w:tr>
        <w:trPr>
          <w:trHeight w:val="300" w:hRule="atLeast"/>
        </w:trPr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Adjusted difference in means compared to the UC</w:t>
            </w: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 xml:space="preserve"> group: Mean (95%CI)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Difference in AUC</w:t>
            </w: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 xml:space="preserve"> compared to the UC group (95%CI)</w:t>
            </w:r>
          </w:p>
        </w:tc>
      </w:tr>
      <w:tr>
        <w:trPr>
          <w:trHeight w:val="315" w:hRule="atLeast"/>
        </w:trPr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3M</w:t>
            </w: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13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12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18M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24M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3M to 24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HbA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  <w:vertAlign w:val="subscript"/>
              </w:rPr>
              <w:t>1c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 (%): 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F=99.9: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PHCP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=0.01; ICC subject|PHCP=0.39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PTI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2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45, -0.1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26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44, -0.08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7, 0.0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6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5, 0.13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4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3, 0.15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0, 0.00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6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PFI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1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8, 0.0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4, 0.0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7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10, 0.2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5, 0.02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15, 0.21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7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1, 0.0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8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CBI</w:t>
            </w: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8, 0.07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6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3, 0.03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9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0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8, 0.08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8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6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5, 0.03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14, 0.24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6, 0.04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7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hanging="0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BMI (kg/m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): 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F=732.9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 PHCP = 0.01; ICC subject|PHCP=0.59</w:t>
            </w:r>
          </w:p>
        </w:tc>
      </w:tr>
      <w:tr>
        <w:trPr>
          <w:trHeight w:val="31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65, -0.03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28 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60, 0.04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6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9, 0.2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26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59, 0.08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49, 0.18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20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48, 0.0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7</w:t>
            </w:r>
          </w:p>
        </w:tc>
      </w:tr>
      <w:tr>
        <w:trPr>
          <w:trHeight w:val="300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5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5, 0.2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6 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5, 0.24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8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2, 0.3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29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59, 0.02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2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43, 0.19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35, 0.1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9</w:t>
            </w:r>
          </w:p>
        </w:tc>
      </w:tr>
      <w:tr>
        <w:trPr>
          <w:trHeight w:val="315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40, 0.22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7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3" w:hanging="284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4 </w:t>
            </w:r>
          </w:p>
          <w:p>
            <w:pPr>
              <w:pStyle w:val="Normal"/>
              <w:spacing w:lineRule="auto" w:line="240" w:before="0" w:after="0"/>
              <w:ind w:left="73" w:hanging="284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7, 0.35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0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27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5, 0.59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9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8, 0.38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6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11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2, 0.44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1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17, 0.39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4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hanging="0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Systolic blood pressure (mm Hg): 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F=60.18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 PHCP =0.01 ICC; subject|PHCP=0.28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0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66, 0.55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61, 2.73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96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60, 0.6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76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53, 1.02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10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80, 0.61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49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62, 0.6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7</w:t>
            </w:r>
          </w:p>
        </w:tc>
      </w:tr>
      <w:tr>
        <w:trPr>
          <w:trHeight w:val="285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5.3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77, -2.8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&lt;.00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85 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45, 1.66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92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41, 0.5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3.77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6.29, -1.26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87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40, 0.66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45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46, -0.4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2</w:t>
            </w:r>
          </w:p>
        </w:tc>
      </w:tr>
      <w:tr>
        <w:trPr>
          <w:trHeight w:val="275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5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13, 1.14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7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81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8, 3.49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17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4.88, 0.54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2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29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97, 0.38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4.43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30, -1.56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84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95, 0.27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9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hanging="0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Diastolic blood pressure (mm Hg): 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F=48.8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 PHCP =0.02 ICC; subject|PHCP=0.25</w:t>
            </w:r>
          </w:p>
        </w:tc>
      </w:tr>
      <w:tr>
        <w:trPr>
          <w:trHeight w:val="34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6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50, 0.25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19 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10, 0.70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10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01, 0.8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40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53, 2.33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75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63, 0.13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82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43, 0.7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2</w:t>
            </w:r>
          </w:p>
        </w:tc>
      </w:tr>
      <w:tr>
        <w:trPr>
          <w:trHeight w:val="147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48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29, -0.66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44 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27, 0.40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65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45, 0.1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37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21, 0.47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59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41, -0.77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72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29, -0.1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3</w:t>
            </w:r>
          </w:p>
        </w:tc>
      </w:tr>
      <w:tr>
        <w:trPr>
          <w:trHeight w:val="349" w:hRule="atLeast"/>
        </w:trPr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3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26, 1.53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80 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70, 0.10)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6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97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87, -0.07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38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28, 0.51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4.50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6.43, -2.59)</w:t>
            </w:r>
          </w:p>
        </w:tc>
        <w:tc>
          <w:tcPr>
            <w:tcW w:w="6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&lt;.00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.0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63, -0.39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1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20"/>
                <w:szCs w:val="20"/>
              </w:rPr>
              <w:t>Waist circumference (cm):</w:t>
            </w:r>
            <w:r>
              <w:rPr>
                <w:rFonts w:eastAsia="Times New Roman" w:cs="Times New Roman" w:ascii="Cambria" w:hAnsi="Cambria"/>
                <w:i/>
                <w:iCs/>
                <w:sz w:val="20"/>
                <w:szCs w:val="20"/>
              </w:rPr>
              <w:t xml:space="preserve"> F=331.7 P&lt;.001; ICC PHCP =0.02; ICC subject|PHCP=0.49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5, 0.73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7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28, 1.42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58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92, 0.76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52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5, 0.82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69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03, 0.65)</w:t>
            </w:r>
          </w:p>
        </w:tc>
        <w:tc>
          <w:tcPr>
            <w:tcW w:w="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44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62, 0.75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7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42, 1.08)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9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2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27, -0.72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0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8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19, 1.35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51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79, 0.76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1.2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5, 0.1)</w:t>
            </w:r>
          </w:p>
        </w:tc>
        <w:tc>
          <w:tcPr>
            <w:tcW w:w="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73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8, 0.41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1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8, 0.68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6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71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04, 0.63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0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49, 1.19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3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98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31, 0.35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56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91, 0.78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6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79, 0.59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2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20"/>
                <w:szCs w:val="20"/>
              </w:rPr>
              <w:t>Weight (kg):</w:t>
            </w:r>
            <w:r>
              <w:rPr>
                <w:rFonts w:eastAsia="Times New Roman" w:cs="Times New Roman" w:ascii="Cambria" w:hAnsi="Cambria"/>
                <w:i/>
                <w:iCs/>
                <w:sz w:val="20"/>
                <w:szCs w:val="20"/>
              </w:rPr>
              <w:t xml:space="preserve"> F=977.2 P&lt;.001; ICC PHCP =0.01; ICC subject|PHCP=0.59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, -0.1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83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7, 0.0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1, 0.6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67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6, 0.23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42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3, 0.48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83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55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3, 0.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5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1, 0.46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35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2, 0.44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78, 0.8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92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7, -0.1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49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3, 0.34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83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42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1, 0.2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4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13, 0.51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5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-0.002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84, 0.84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9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64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21, 1.5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83, 0.95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9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24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66, 1.14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3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2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54, 0.96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8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20"/>
                <w:szCs w:val="20"/>
              </w:rPr>
              <w:t>Waist-to-hip ratio:</w:t>
            </w:r>
            <w:r>
              <w:rPr>
                <w:rFonts w:eastAsia="Times New Roman" w:cs="Times New Roman" w:ascii="Cambria" w:hAnsi="Cambria"/>
                <w:i/>
                <w:iCs/>
                <w:sz w:val="20"/>
                <w:szCs w:val="20"/>
              </w:rPr>
              <w:t xml:space="preserve"> F=92.1 P&lt;.001; ICC PHCP =0.02; ICC subject|PHCP=0.44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1, 0.01)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4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1, 0.01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1, 0.01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1, 0.02)</w:t>
            </w:r>
          </w:p>
        </w:tc>
        <w:tc>
          <w:tcPr>
            <w:tcW w:w="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3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1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4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6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1, 0.01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11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3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9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01, 0.01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8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4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6" w:right="-70" w:firstLine="16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49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88" w:right="-20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7 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3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, 0.02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8</w:t>
            </w:r>
          </w:p>
        </w:tc>
      </w:tr>
      <w:tr>
        <w:trPr>
          <w:trHeight w:val="315" w:hRule="atLeast"/>
        </w:trPr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13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12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24M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6M to 24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0"/>
                <w:sz w:val="20"/>
                <w:szCs w:val="20"/>
              </w:rPr>
              <w:t xml:space="preserve">Total cholesterol </w:t>
            </w:r>
            <w:r>
              <w:rPr>
                <w:rFonts w:eastAsia="Times New Roman" w:cs="Times New Roman" w:ascii="Cambria" w:hAnsi="Cambria"/>
                <w:b/>
                <w:bCs/>
                <w:iCs/>
                <w:color w:val="000000"/>
                <w:sz w:val="20"/>
                <w:szCs w:val="20"/>
              </w:rPr>
              <w:t>(mg/dL)</w:t>
            </w:r>
            <w:r>
              <w:rPr>
                <w:rFonts w:eastAsia="Times New Roman" w:cs="Times New Roman" w:ascii="Cambria" w:hAnsi="Cambria"/>
                <w:b/>
                <w:bCs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 xml:space="preserve"> F= 101.3 </w:t>
            </w:r>
            <w:r>
              <w:rPr>
                <w:rFonts w:eastAsia="Times New Roman" w:cs="Times New Roman" w:ascii="Cambria" w:hAnsi="Cambria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&lt;.001; ICC PHCP =0.01; ICC subject|PHCP=0.35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40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6.1, 5.3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1, 9.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1, 8.4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6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1, 7.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8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2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6, 3.2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1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1, 7.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9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8.3, 2.6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28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4.9, 4.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1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5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8.1, 3.1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8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3.8, 7.3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9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8.4, 2.7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51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5.2, 4.2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3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LDL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  <w:vertAlign w:val="superscript"/>
              </w:rPr>
              <w:t>k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Cambria" w:hAnsi="Cambria"/>
                <w:b/>
                <w:bCs/>
                <w:iCs/>
                <w:sz w:val="20"/>
                <w:szCs w:val="20"/>
              </w:rPr>
              <w:t>(mg/dL)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: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F=108.8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 PHCP =0.01; ICC subject|PHCP=0.34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8, 7.5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6, 7.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6, 6.7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7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2, 6.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8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3.5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8, 0.8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2.3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9, 6.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8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3, 1.7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34 (-4.0, 3.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6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5.8, 3.3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9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96, 8.3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2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4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6.1, 3.3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.2 (-2.7, 5.1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56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HDL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  <w:vertAlign w:val="superscript"/>
              </w:rPr>
              <w:t>l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Cambria" w:hAnsi="Cambria"/>
                <w:b/>
                <w:bCs/>
                <w:iCs/>
                <w:sz w:val="20"/>
                <w:szCs w:val="20"/>
              </w:rPr>
              <w:t>(mg/dL)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: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F=302.91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&lt;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.001; ICC PHCP =0.03; ICC subject|PHCP=0.43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56, 2.8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70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97, 2.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55, 2.8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92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62, 2.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4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91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71, 2.5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15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5, 1.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1.9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0.28, 3.6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87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63, 2.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26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82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0.82, 2.5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3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80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.5, 0.86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5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24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9, 1.5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34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.9, 1.2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6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 xml:space="preserve">Triglycerides </w:t>
            </w:r>
            <w:r>
              <w:rPr>
                <w:rFonts w:eastAsia="Times New Roman" w:cs="Times New Roman" w:ascii="Cambria" w:hAnsi="Cambria"/>
                <w:b/>
                <w:bCs/>
                <w:iCs/>
                <w:sz w:val="20"/>
                <w:szCs w:val="20"/>
              </w:rPr>
              <w:t>(mg/dL)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: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F=46.4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 PHCP =0.003; ICC subject|PHCP=0.41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4.7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9.9, 0.46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  <w:t>.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6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6.9, 11.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7.3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2.2, 7.5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6.2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8.2, 5.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1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7.2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8, 22.2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3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1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4.6, 12.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0.9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24.8, 2.9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3.0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4.4, 8.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1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6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6.2, 12.9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3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0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6.0, 12.1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79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3.3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1.5, 18.2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0.14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2.0, 11.7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98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Fasting serum glucose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Cambria" w:hAnsi="Cambria"/>
                <w:b/>
                <w:bCs/>
                <w:iCs/>
                <w:sz w:val="20"/>
                <w:szCs w:val="20"/>
              </w:rPr>
              <w:t>(mg/dL)</w:t>
            </w:r>
            <w:r>
              <w:rPr>
                <w:rFonts w:eastAsia="Times New Roman" w:cs="Times New Roman" w:ascii="Cambria" w:hAnsi="Cambria"/>
                <w:b/>
                <w:bCs/>
                <w:sz w:val="20"/>
                <w:szCs w:val="20"/>
              </w:rPr>
              <w:t>: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 F=87.1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001; ICC PHCP =0.01; ICC subject|PHCP=0.31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5.6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12.2, 1.0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09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6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8.2, 5.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0.83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6.1, 7.8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8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5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0, 4.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0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9.4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15.7, -3.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1.9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8.1, 4.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3.0, 10.0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6.6, 3.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62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6.3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12.7, 0.2)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4.9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11.4, 1.6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4.1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2.9, 11.1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-2.1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(-7.6, 3.3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>.44</w:t>
            </w:r>
          </w:p>
        </w:tc>
      </w:tr>
      <w:tr>
        <w:trPr>
          <w:trHeight w:val="315" w:hRule="atLeast"/>
        </w:trPr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13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12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24M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12M to 24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  <w:sz w:val="20"/>
                <w:szCs w:val="20"/>
              </w:rPr>
              <w:t>Serum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Cambria" w:hAnsi="Cambria"/>
                <w:b/>
                <w:bCs/>
                <w:color w:val="000000"/>
                <w:sz w:val="20"/>
                <w:szCs w:val="20"/>
              </w:rPr>
              <w:t xml:space="preserve">Creatinine </w:t>
            </w:r>
            <w:r>
              <w:rPr>
                <w:rFonts w:eastAsia="Times New Roman" w:cs="Times New Roman" w:ascii="Cambria" w:hAnsi="Cambria"/>
                <w:b/>
                <w:bCs/>
                <w:iCs/>
                <w:color w:val="000000"/>
                <w:sz w:val="20"/>
                <w:szCs w:val="20"/>
              </w:rPr>
              <w:t>(mg/dL)</w:t>
            </w:r>
            <w:r>
              <w:rPr>
                <w:rFonts w:eastAsia="Times New Roman" w:cs="Times New Roman" w:ascii="Cambria" w:hAnsi="Cambria"/>
                <w:b/>
                <w:bCs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 xml:space="preserve"> F=407.1 </w:t>
            </w:r>
            <w:r>
              <w:rPr>
                <w:rFonts w:eastAsia="Times New Roman" w:cs="Times New Roman" w:ascii="Cambria" w:hAnsi="Cambria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&lt;.001; ICC PHCP =0.21; ICC subject|PHCP=0.53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0.01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7, 0.0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0.04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1, 0.03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0.02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9, 0.0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45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0.02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9, 0.0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0.04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10, 0.02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0.03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9, 0.0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32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4, 0.09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0.002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6, 0.06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0.01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0.05, 0.08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68</w:t>
            </w:r>
          </w:p>
        </w:tc>
      </w:tr>
      <w:tr>
        <w:trPr>
          <w:trHeight w:val="315" w:hRule="atLeast"/>
        </w:trPr>
        <w:tc>
          <w:tcPr>
            <w:tcW w:w="14002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firstLine="34"/>
              <w:rPr>
                <w:rFonts w:ascii="Cambria" w:hAnsi="Cambria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0"/>
                <w:sz w:val="20"/>
                <w:szCs w:val="20"/>
              </w:rPr>
              <w:t>Glomerular filtration rate (mL/min)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 xml:space="preserve">: F=297.6 </w:t>
            </w:r>
            <w:r>
              <w:rPr>
                <w:rFonts w:eastAsia="Times New Roman" w:cs="Times New Roman" w:ascii="Cambria" w:hAnsi="Cambria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&lt;.001; ICC PHCP =0.24; ICC subject|PHCP=0.56</w:t>
            </w:r>
          </w:p>
        </w:tc>
      </w:tr>
      <w:tr>
        <w:trPr>
          <w:trHeight w:val="359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6.9, 9.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4.7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3.4, 12.8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2.9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5.1, 1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47</w:t>
            </w:r>
          </w:p>
        </w:tc>
      </w:tr>
      <w:tr>
        <w:trPr>
          <w:trHeight w:val="271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2.4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5.7, 10.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5.5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2.6, 13.6)</w:t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3.9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4.1, 11.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34</w:t>
            </w:r>
          </w:p>
        </w:tc>
      </w:tr>
      <w:tr>
        <w:trPr>
          <w:trHeight w:val="289" w:hRule="atLeast"/>
        </w:trPr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CBI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4.0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12.1, 4.1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0.54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7.6, 8.7)</w:t>
            </w: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-1.7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(-9.8, 6.3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color w:val="000000"/>
                <w:sz w:val="20"/>
                <w:szCs w:val="20"/>
              </w:rPr>
              <w:t>.68</w:t>
            </w:r>
          </w:p>
        </w:tc>
      </w:tr>
      <w:tr>
        <w:trPr>
          <w:trHeight w:val="1067" w:hRule="atLeast"/>
        </w:trPr>
        <w:tc>
          <w:tcPr>
            <w:tcW w:w="14002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UC: usual care or control group.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UC: area under the curve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Cambria" w:hAnsi="Cambria"/>
                <w:sz w:val="20"/>
                <w:szCs w:val="20"/>
              </w:rPr>
              <w:t>M: months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HbA</w:t>
            </w:r>
            <w:r>
              <w:rPr>
                <w:rFonts w:cs="Cambria" w:ascii="Cambria" w:hAnsi="Cambria"/>
                <w:color w:val="000000"/>
                <w:sz w:val="20"/>
                <w:szCs w:val="20"/>
                <w:vertAlign w:val="subscript"/>
              </w:rPr>
              <w:t>1c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glycated hemoglobi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ICC: Intraclass correlation coefficient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PHCP: Primary Care Health Practices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PTI is an intervention only for patients and family members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h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PFI is an intervention only for health care professionals at primary care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i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CBI is a combined intervention for patients and professionals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j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LDL: </w:t>
            </w:r>
            <w:r>
              <w:rPr>
                <w:rFonts w:cs="Cambria" w:ascii="Cambria" w:hAnsi="Cambria"/>
                <w:sz w:val="20"/>
                <w:szCs w:val="20"/>
                <w:lang w:eastAsia="en-US"/>
              </w:rPr>
              <w:t>low-density lipoprotein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color w:val="00000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k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HDL: </w:t>
            </w:r>
            <w:r>
              <w:rPr>
                <w:rFonts w:cs="Cambria" w:ascii="Cambria" w:hAnsi="Cambria"/>
                <w:sz w:val="20"/>
                <w:szCs w:val="20"/>
                <w:lang w:eastAsia="en-US"/>
              </w:rPr>
              <w:t>high-density lipoprotein.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numPr>
        <w:ilvl w:val="2"/>
        <w:numId w:val="1"/>
      </w:numPr>
      <w:spacing w:lineRule="auto" w:line="240"/>
      <w:outlineLvl w:val="2"/>
    </w:pPr>
    <w:rPr>
      <w:rFonts w:ascii="Times New Roman" w:hAnsi="Times New Roman" w:eastAsia="Times New Roman" w:cs="Times New Roman"/>
      <w:b/>
      <w:sz w:val="27"/>
      <w:szCs w:val="27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Georgia" w:hAnsi="Georgia" w:cs="Times New Roman"/>
      <w:color w:val="333333"/>
      <w:sz w:val="27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color w:val="000000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Calibri" w:cs="Calibri"/>
      <w:color w:val="2E75B5"/>
      <w:sz w:val="32"/>
      <w:szCs w:val="32"/>
      <w:lang w:val="en-US"/>
    </w:rPr>
  </w:style>
  <w:style w:type="character" w:styleId="Ttulo2Car">
    <w:name w:val="Título 2 Car"/>
    <w:qFormat/>
    <w:rPr>
      <w:rFonts w:ascii="Calibri" w:hAnsi="Calibri" w:eastAsia="Calibri" w:cs="Calibri"/>
      <w:b/>
      <w:sz w:val="36"/>
      <w:szCs w:val="36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7"/>
      <w:szCs w:val="27"/>
      <w:lang w:val="en-US"/>
    </w:rPr>
  </w:style>
  <w:style w:type="character" w:styleId="Ttulo4Car">
    <w:name w:val="Título 4 Car"/>
    <w:qFormat/>
    <w:rPr>
      <w:rFonts w:ascii="Calibri" w:hAnsi="Calibri" w:eastAsia="Calibri" w:cs="Calibri"/>
      <w:i/>
      <w:color w:val="2E75B5"/>
      <w:lang w:val="en-US"/>
    </w:rPr>
  </w:style>
  <w:style w:type="character" w:styleId="Ttulo5Car">
    <w:name w:val="Título 5 Car"/>
    <w:qFormat/>
    <w:rPr>
      <w:rFonts w:ascii="Calibri" w:hAnsi="Calibri" w:eastAsia="Calibri" w:cs="Calibri"/>
      <w:b/>
      <w:lang w:val="en-US"/>
    </w:rPr>
  </w:style>
  <w:style w:type="character" w:styleId="Ttulo6Car">
    <w:name w:val="Título 6 Car"/>
    <w:qFormat/>
    <w:rPr>
      <w:rFonts w:ascii="Calibri" w:hAnsi="Calibri" w:eastAsia="Calibri" w:cs="Calibri"/>
      <w:b/>
      <w:sz w:val="20"/>
      <w:szCs w:val="20"/>
      <w:lang w:val="en-US"/>
    </w:rPr>
  </w:style>
  <w:style w:type="character" w:styleId="PuestoCar">
    <w:name w:val="Puesto Car"/>
    <w:qFormat/>
    <w:rPr>
      <w:rFonts w:ascii="Calibri" w:hAnsi="Calibri" w:eastAsia="Calibri" w:cs="Calibri"/>
      <w:b/>
      <w:sz w:val="72"/>
      <w:szCs w:val="72"/>
      <w:lang w:val="en-US"/>
    </w:rPr>
  </w:style>
  <w:style w:type="character" w:styleId="SubttuloCar">
    <w:name w:val="Subtítulo Car"/>
    <w:qFormat/>
    <w:rPr>
      <w:rFonts w:ascii="Georgia" w:hAnsi="Georgia" w:eastAsia="Georgia" w:cs="Georgia"/>
      <w:i/>
      <w:color w:val="666666"/>
      <w:sz w:val="48"/>
      <w:szCs w:val="48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Itemnumber">
    <w:name w:val="itemnumbe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Internalref">
    <w:name w:val="internalref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Citationref">
    <w:name w:val="citationref"/>
    <w:basedOn w:val="Fuentedeprrafopredeter"/>
    <w:qFormat/>
    <w:rPr/>
  </w:style>
  <w:style w:type="character" w:styleId="Footers">
    <w:name w:val="footers"/>
    <w:basedOn w:val="Fuentedeprrafopredet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lementcitation">
    <w:name w:val="element-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Nowrap">
    <w:name w:val="nowrap"/>
    <w:basedOn w:val="Fuentedeprrafopredeter"/>
    <w:qFormat/>
    <w:rPr/>
  </w:style>
  <w:style w:type="character" w:styleId="Citeddoctitle">
    <w:name w:val="citeddoctitle"/>
    <w:basedOn w:val="Fuentedeprrafopredeter"/>
    <w:qFormat/>
    <w:rPr/>
  </w:style>
  <w:style w:type="character" w:styleId="Previewtxt">
    <w:name w:val="previewt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  <w:lang w:val="es-E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s-E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  <w:lang w:val="es-E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7:02:00Z</dcterms:created>
  <dc:creator>YOLANDA RAMALLO FARIÑA</dc:creator>
  <dc:description/>
  <cp:keywords/>
  <dc:language>en-US</dc:language>
  <cp:lastModifiedBy>Himar</cp:lastModifiedBy>
  <dcterms:modified xsi:type="dcterms:W3CDTF">2020-10-01T08:30:00Z</dcterms:modified>
  <cp:revision>7</cp:revision>
  <dc:subject/>
  <dc:title/>
</cp:coreProperties>
</file>